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76006" w14:textId="77777777" w:rsidR="002C3C12" w:rsidRDefault="002C3C12" w:rsidP="002C3C12"/>
    <w:p w14:paraId="166BBB5F" w14:textId="77777777" w:rsidR="002C3C12" w:rsidRDefault="002C3C12" w:rsidP="002C3C12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210C75" wp14:editId="08E7CA09">
                <wp:simplePos x="0" y="0"/>
                <wp:positionH relativeFrom="column">
                  <wp:posOffset>3657600</wp:posOffset>
                </wp:positionH>
                <wp:positionV relativeFrom="paragraph">
                  <wp:posOffset>6286500</wp:posOffset>
                </wp:positionV>
                <wp:extent cx="342900" cy="0"/>
                <wp:effectExtent l="0" t="76200" r="19050" b="95250"/>
                <wp:wrapNone/>
                <wp:docPr id="918915489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77AB4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4in;margin-top:495pt;width:27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3E7377" wp14:editId="59E07EE9">
                <wp:simplePos x="0" y="0"/>
                <wp:positionH relativeFrom="column">
                  <wp:posOffset>3657600</wp:posOffset>
                </wp:positionH>
                <wp:positionV relativeFrom="paragraph">
                  <wp:posOffset>4457700</wp:posOffset>
                </wp:positionV>
                <wp:extent cx="361950" cy="0"/>
                <wp:effectExtent l="0" t="76200" r="19050" b="95250"/>
                <wp:wrapNone/>
                <wp:docPr id="2091395124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8CFC80" id="Straight Arrow Connector 10" o:spid="_x0000_s1026" type="#_x0000_t32" style="position:absolute;margin-left:4in;margin-top:351pt;width:28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7192F4" wp14:editId="641F5A1A">
                <wp:simplePos x="0" y="0"/>
                <wp:positionH relativeFrom="column">
                  <wp:posOffset>3657600</wp:posOffset>
                </wp:positionH>
                <wp:positionV relativeFrom="paragraph">
                  <wp:posOffset>5649594</wp:posOffset>
                </wp:positionV>
                <wp:extent cx="0" cy="1303655"/>
                <wp:effectExtent l="76200" t="0" r="57150" b="48895"/>
                <wp:wrapNone/>
                <wp:docPr id="64900605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3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911F90" id="Straight Arrow Connector 9" o:spid="_x0000_s1026" type="#_x0000_t32" style="position:absolute;margin-left:4in;margin-top:444.85pt;width:0;height:102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D091E1" wp14:editId="597936EF">
                <wp:simplePos x="0" y="0"/>
                <wp:positionH relativeFrom="column">
                  <wp:posOffset>3657600</wp:posOffset>
                </wp:positionH>
                <wp:positionV relativeFrom="paragraph">
                  <wp:posOffset>3944620</wp:posOffset>
                </wp:positionV>
                <wp:extent cx="0" cy="1197610"/>
                <wp:effectExtent l="76200" t="0" r="57150" b="59690"/>
                <wp:wrapNone/>
                <wp:docPr id="73488542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976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029DEA" id="Straight Arrow Connector 8" o:spid="_x0000_s1026" type="#_x0000_t32" style="position:absolute;margin-left:4in;margin-top:310.6pt;width:0;height:94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3D52A2" wp14:editId="3D97C23B">
                <wp:simplePos x="0" y="0"/>
                <wp:positionH relativeFrom="column">
                  <wp:posOffset>1952625</wp:posOffset>
                </wp:positionH>
                <wp:positionV relativeFrom="paragraph">
                  <wp:posOffset>6286500</wp:posOffset>
                </wp:positionV>
                <wp:extent cx="219075" cy="0"/>
                <wp:effectExtent l="38100" t="76200" r="0" b="95250"/>
                <wp:wrapNone/>
                <wp:docPr id="46603958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D97029" id="Straight Arrow Connector 7" o:spid="_x0000_s1026" type="#_x0000_t32" style="position:absolute;margin-left:153.75pt;margin-top:495pt;width:17.25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031FD0" wp14:editId="4CE821E3">
                <wp:simplePos x="0" y="0"/>
                <wp:positionH relativeFrom="column">
                  <wp:posOffset>1952625</wp:posOffset>
                </wp:positionH>
                <wp:positionV relativeFrom="paragraph">
                  <wp:posOffset>4457700</wp:posOffset>
                </wp:positionV>
                <wp:extent cx="219075" cy="0"/>
                <wp:effectExtent l="38100" t="76200" r="0" b="95250"/>
                <wp:wrapNone/>
                <wp:docPr id="146943817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C18D8D" id="Straight Arrow Connector 6" o:spid="_x0000_s1026" type="#_x0000_t32" style="position:absolute;margin-left:153.75pt;margin-top:351pt;width:17.25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68EB92" wp14:editId="5421EBF2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0</wp:posOffset>
                </wp:positionV>
                <wp:extent cx="904875" cy="0"/>
                <wp:effectExtent l="0" t="76200" r="9525" b="95250"/>
                <wp:wrapNone/>
                <wp:docPr id="202615093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D8F439" id="Straight Arrow Connector 5" o:spid="_x0000_s1026" type="#_x0000_t32" style="position:absolute;margin-left:171pt;margin-top:2in;width:71.2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658DB0" wp14:editId="36F97AF2">
                <wp:simplePos x="0" y="0"/>
                <wp:positionH relativeFrom="column">
                  <wp:posOffset>2171700</wp:posOffset>
                </wp:positionH>
                <wp:positionV relativeFrom="paragraph">
                  <wp:posOffset>5649594</wp:posOffset>
                </wp:positionV>
                <wp:extent cx="0" cy="1303655"/>
                <wp:effectExtent l="76200" t="0" r="57150" b="48895"/>
                <wp:wrapNone/>
                <wp:docPr id="113491703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3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35A4D8" id="Straight Arrow Connector 4" o:spid="_x0000_s1026" type="#_x0000_t32" style="position:absolute;margin-left:171pt;margin-top:444.85pt;width:0;height:102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EE5FDF" wp14:editId="22E0AC34">
                <wp:simplePos x="0" y="0"/>
                <wp:positionH relativeFrom="column">
                  <wp:posOffset>2171700</wp:posOffset>
                </wp:positionH>
                <wp:positionV relativeFrom="paragraph">
                  <wp:posOffset>3944620</wp:posOffset>
                </wp:positionV>
                <wp:extent cx="0" cy="1198880"/>
                <wp:effectExtent l="76200" t="0" r="57150" b="58420"/>
                <wp:wrapNone/>
                <wp:docPr id="186701750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98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EE6882" id="Straight Arrow Connector 3" o:spid="_x0000_s1026" type="#_x0000_t32" style="position:absolute;margin-left:171pt;margin-top:310.6pt;width:0;height:94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3B1797" wp14:editId="1604C763">
                <wp:simplePos x="0" y="0"/>
                <wp:positionH relativeFrom="column">
                  <wp:posOffset>2171700</wp:posOffset>
                </wp:positionH>
                <wp:positionV relativeFrom="paragraph">
                  <wp:posOffset>506095</wp:posOffset>
                </wp:positionV>
                <wp:extent cx="0" cy="2932430"/>
                <wp:effectExtent l="76200" t="0" r="57150" b="58420"/>
                <wp:wrapNone/>
                <wp:docPr id="104189719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24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6F79CD" id="Straight Arrow Connector 1" o:spid="_x0000_s1026" type="#_x0000_t32" style="position:absolute;margin-left:171pt;margin-top:39.85pt;width:0;height:23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061D809" wp14:editId="54A9BE84">
                <wp:simplePos x="0" y="0"/>
                <wp:positionH relativeFrom="column">
                  <wp:posOffset>3429000</wp:posOffset>
                </wp:positionH>
                <wp:positionV relativeFrom="paragraph">
                  <wp:posOffset>6953250</wp:posOffset>
                </wp:positionV>
                <wp:extent cx="2516505" cy="1404620"/>
                <wp:effectExtent l="0" t="0" r="17145" b="27305"/>
                <wp:wrapSquare wrapText="bothSides"/>
                <wp:docPr id="7548660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6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487CE" w14:textId="77777777" w:rsidR="002C3C12" w:rsidRPr="00DE6E08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6E08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General population, final</w:t>
                            </w:r>
                          </w:p>
                          <w:p w14:paraId="254AA1CF" w14:textId="77777777" w:rsidR="002C3C12" w:rsidRPr="00DE6E08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6E08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N=13,3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61D8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0pt;margin-top:547.5pt;width:198.1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">
                <v:textbox style="mso-fit-shape-to-text:t">
                  <w:txbxContent>
                    <w:p w14:paraId="273487CE" w14:textId="77777777" w:rsidR="002C3C12" w:rsidRPr="00DE6E08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6E08">
                        <w:rPr>
                          <w:rFonts w:ascii="Arial" w:hAnsi="Arial" w:cs="Arial" w:hint="eastAsia"/>
                          <w:b/>
                          <w:bCs/>
                        </w:rPr>
                        <w:t>General population, final</w:t>
                      </w:r>
                    </w:p>
                    <w:p w14:paraId="254AA1CF" w14:textId="77777777" w:rsidR="002C3C12" w:rsidRPr="00DE6E08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6E08">
                        <w:rPr>
                          <w:rFonts w:ascii="Arial" w:hAnsi="Arial" w:cs="Arial" w:hint="eastAsia"/>
                          <w:b/>
                          <w:bCs/>
                        </w:rPr>
                        <w:t>N=13,33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EFEA15A" wp14:editId="5980B38A">
                <wp:simplePos x="0" y="0"/>
                <wp:positionH relativeFrom="column">
                  <wp:posOffset>0</wp:posOffset>
                </wp:positionH>
                <wp:positionV relativeFrom="paragraph">
                  <wp:posOffset>6969125</wp:posOffset>
                </wp:positionV>
                <wp:extent cx="2638425" cy="1404620"/>
                <wp:effectExtent l="0" t="0" r="28575" b="27305"/>
                <wp:wrapSquare wrapText="bothSides"/>
                <wp:docPr id="8129209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E4FFA" w14:textId="77777777" w:rsidR="002C3C12" w:rsidRPr="00DE6E08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6E08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B-cell NHL</w:t>
                            </w:r>
                            <w:r w:rsidRPr="00DE6E0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survivors</w:t>
                            </w:r>
                            <w:r w:rsidRPr="00DE6E08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, final</w:t>
                            </w:r>
                          </w:p>
                          <w:p w14:paraId="7ABEF21F" w14:textId="77777777" w:rsidR="002C3C12" w:rsidRPr="00DE6E08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6E08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N=3,5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FEA15A" id="_x0000_s1027" type="#_x0000_t202" style="position:absolute;margin-left:0;margin-top:548.75pt;width:207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">
                <v:textbox style="mso-fit-shape-to-text:t">
                  <w:txbxContent>
                    <w:p w14:paraId="3B2E4FFA" w14:textId="77777777" w:rsidR="002C3C12" w:rsidRPr="00DE6E08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6E08">
                        <w:rPr>
                          <w:rFonts w:ascii="Arial" w:hAnsi="Arial" w:cs="Arial" w:hint="eastAsia"/>
                          <w:b/>
                          <w:bCs/>
                        </w:rPr>
                        <w:t>B-cell NHL</w:t>
                      </w:r>
                      <w:r w:rsidRPr="00DE6E08">
                        <w:rPr>
                          <w:rFonts w:ascii="Arial" w:hAnsi="Arial" w:cs="Arial"/>
                          <w:b/>
                          <w:bCs/>
                        </w:rPr>
                        <w:t xml:space="preserve"> survivors</w:t>
                      </w:r>
                      <w:r w:rsidRPr="00DE6E08">
                        <w:rPr>
                          <w:rFonts w:ascii="Arial" w:hAnsi="Arial" w:cs="Arial" w:hint="eastAsia"/>
                          <w:b/>
                          <w:bCs/>
                        </w:rPr>
                        <w:t>, final</w:t>
                      </w:r>
                    </w:p>
                    <w:p w14:paraId="7ABEF21F" w14:textId="77777777" w:rsidR="002C3C12" w:rsidRPr="00DE6E08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6E08">
                        <w:rPr>
                          <w:rFonts w:ascii="Arial" w:hAnsi="Arial" w:cs="Arial" w:hint="eastAsia"/>
                          <w:b/>
                          <w:bCs/>
                        </w:rPr>
                        <w:t>N=3,52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97497AA" wp14:editId="48EB2920">
                <wp:simplePos x="0" y="0"/>
                <wp:positionH relativeFrom="column">
                  <wp:posOffset>4003675</wp:posOffset>
                </wp:positionH>
                <wp:positionV relativeFrom="paragraph">
                  <wp:posOffset>6057900</wp:posOffset>
                </wp:positionV>
                <wp:extent cx="1943100" cy="1404620"/>
                <wp:effectExtent l="0" t="0" r="19050" b="16510"/>
                <wp:wrapSquare wrapText="bothSides"/>
                <wp:docPr id="7167219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B9A55" w14:textId="77777777" w:rsidR="002C3C12" w:rsidRPr="008C4881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630"/>
                              </w:tabs>
                              <w:spacing w:after="0"/>
                              <w:ind w:left="27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o matched pairs (</w:t>
                            </w:r>
                            <w:r w:rsidRPr="008C4881">
                              <w:rPr>
                                <w:rFonts w:ascii="Arial" w:hAnsi="Arial" w:cs="Arial" w:hint="eastAsi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1,56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7497AA" id="_x0000_s1028" type="#_x0000_t202" style="position:absolute;margin-left:315.25pt;margin-top:477pt;width:153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">
                <v:textbox style="mso-fit-shape-to-text:t">
                  <w:txbxContent>
                    <w:p w14:paraId="0A5B9A55" w14:textId="77777777" w:rsidR="002C3C12" w:rsidRPr="008C4881" w:rsidRDefault="002C3C12" w:rsidP="002C3C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630"/>
                        </w:tabs>
                        <w:spacing w:after="0"/>
                        <w:ind w:left="27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o matched pairs (</w:t>
                      </w:r>
                      <w:r w:rsidRPr="008C4881">
                        <w:rPr>
                          <w:rFonts w:ascii="Arial" w:hAnsi="Arial" w:cs="Arial" w:hint="eastAsi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</w:rPr>
                        <w:t>1,56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0959EB3" wp14:editId="06F5E5FD">
                <wp:simplePos x="0" y="0"/>
                <wp:positionH relativeFrom="column">
                  <wp:posOffset>12700</wp:posOffset>
                </wp:positionH>
                <wp:positionV relativeFrom="paragraph">
                  <wp:posOffset>6057900</wp:posOffset>
                </wp:positionV>
                <wp:extent cx="1943100" cy="1404620"/>
                <wp:effectExtent l="0" t="0" r="19050" b="16510"/>
                <wp:wrapSquare wrapText="bothSides"/>
                <wp:docPr id="19627869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C6726" w14:textId="77777777" w:rsidR="002C3C12" w:rsidRPr="008C4881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630"/>
                              </w:tabs>
                              <w:spacing w:after="0"/>
                              <w:ind w:left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o matched pairs (</w:t>
                            </w:r>
                            <w:r w:rsidRPr="008C4881">
                              <w:rPr>
                                <w:rFonts w:ascii="Arial" w:hAnsi="Arial" w:cs="Arial" w:hint="eastAsi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959EB3" id="_x0000_s1029" type="#_x0000_t202" style="position:absolute;margin-left:1pt;margin-top:477pt;width:153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">
                <v:textbox style="mso-fit-shape-to-text:t">
                  <w:txbxContent>
                    <w:p w14:paraId="773C6726" w14:textId="77777777" w:rsidR="002C3C12" w:rsidRPr="008C4881" w:rsidRDefault="002C3C12" w:rsidP="002C3C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630"/>
                        </w:tabs>
                        <w:spacing w:after="0"/>
                        <w:ind w:left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o matched pairs (</w:t>
                      </w:r>
                      <w:r w:rsidRPr="008C4881">
                        <w:rPr>
                          <w:rFonts w:ascii="Arial" w:hAnsi="Arial" w:cs="Arial" w:hint="eastAsi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</w:rPr>
                        <w:t>1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284CDCA" wp14:editId="5BD78A2C">
                <wp:simplePos x="0" y="0"/>
                <wp:positionH relativeFrom="column">
                  <wp:posOffset>3429000</wp:posOffset>
                </wp:positionH>
                <wp:positionV relativeFrom="paragraph">
                  <wp:posOffset>5143500</wp:posOffset>
                </wp:positionV>
                <wp:extent cx="2506980" cy="1404620"/>
                <wp:effectExtent l="0" t="0" r="26670" b="27305"/>
                <wp:wrapSquare wrapText="bothSides"/>
                <wp:docPr id="19930257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6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E0674" w14:textId="77777777" w:rsidR="002C3C12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General population</w:t>
                            </w:r>
                          </w:p>
                          <w:p w14:paraId="435A6E7A" w14:textId="77777777" w:rsidR="002C3C12" w:rsidRPr="00367497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=14,9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84CDCA" id="_x0000_s1030" type="#_x0000_t202" style="position:absolute;margin-left:270pt;margin-top:405pt;width:197.4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">
                <v:textbox style="mso-fit-shape-to-text:t">
                  <w:txbxContent>
                    <w:p w14:paraId="634E0674" w14:textId="77777777" w:rsidR="002C3C12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General population</w:t>
                      </w:r>
                    </w:p>
                    <w:p w14:paraId="435A6E7A" w14:textId="77777777" w:rsidR="002C3C12" w:rsidRPr="00367497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=14,9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6DC9CA0" wp14:editId="0871982B">
                <wp:simplePos x="0" y="0"/>
                <wp:positionH relativeFrom="column">
                  <wp:posOffset>9525</wp:posOffset>
                </wp:positionH>
                <wp:positionV relativeFrom="paragraph">
                  <wp:posOffset>5143500</wp:posOffset>
                </wp:positionV>
                <wp:extent cx="2505075" cy="1404620"/>
                <wp:effectExtent l="0" t="0" r="28575" b="27305"/>
                <wp:wrapSquare wrapText="bothSides"/>
                <wp:docPr id="9871069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5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D0C18" w14:textId="77777777" w:rsidR="002C3C12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B-cell NHL</w:t>
                            </w:r>
                            <w:r w:rsidRPr="00367497">
                              <w:rPr>
                                <w:rFonts w:ascii="Arial" w:hAnsi="Arial" w:cs="Arial"/>
                              </w:rPr>
                              <w:t xml:space="preserve"> survivors</w:t>
                            </w:r>
                          </w:p>
                          <w:p w14:paraId="49D5E363" w14:textId="77777777" w:rsidR="002C3C12" w:rsidRPr="00367497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=3,5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DC9CA0" id="_x0000_s1031" type="#_x0000_t202" style="position:absolute;margin-left:.75pt;margin-top:405pt;width:197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">
                <v:textbox style="mso-fit-shape-to-text:t">
                  <w:txbxContent>
                    <w:p w14:paraId="7F4D0C18" w14:textId="77777777" w:rsidR="002C3C12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B-cell NHL</w:t>
                      </w:r>
                      <w:r w:rsidRPr="00367497">
                        <w:rPr>
                          <w:rFonts w:ascii="Arial" w:hAnsi="Arial" w:cs="Arial"/>
                        </w:rPr>
                        <w:t xml:space="preserve"> survivors</w:t>
                      </w:r>
                    </w:p>
                    <w:p w14:paraId="49D5E363" w14:textId="77777777" w:rsidR="002C3C12" w:rsidRPr="00367497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=3,54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8E76EC9" wp14:editId="3191BB3C">
                <wp:simplePos x="0" y="0"/>
                <wp:positionH relativeFrom="column">
                  <wp:posOffset>4019550</wp:posOffset>
                </wp:positionH>
                <wp:positionV relativeFrom="paragraph">
                  <wp:posOffset>4238625</wp:posOffset>
                </wp:positionV>
                <wp:extent cx="1920875" cy="1404620"/>
                <wp:effectExtent l="0" t="0" r="22225" b="16510"/>
                <wp:wrapSquare wrapText="bothSides"/>
                <wp:docPr id="650535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0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131BF" w14:textId="77777777" w:rsidR="002C3C12" w:rsidRPr="00D643D8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70"/>
                              <w:rPr>
                                <w:rFonts w:ascii="Arial" w:hAnsi="Arial" w:cs="Arial"/>
                              </w:rPr>
                            </w:pPr>
                            <w:r w:rsidRPr="008C4881">
                              <w:rPr>
                                <w:rFonts w:ascii="Arial" w:hAnsi="Arial" w:cs="Arial" w:hint="eastAsia"/>
                              </w:rPr>
                              <w:t>Had diabetes history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</w:t>
                            </w:r>
                            <w:r w:rsidRPr="00D643D8">
                              <w:rPr>
                                <w:rFonts w:ascii="Arial" w:hAnsi="Arial" w:cs="Arial" w:hint="eastAsia"/>
                              </w:rPr>
                              <w:t>(N=1,36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E76EC9" id="_x0000_s1032" type="#_x0000_t202" style="position:absolute;margin-left:316.5pt;margin-top:333.75pt;width:151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">
                <v:textbox style="mso-fit-shape-to-text:t">
                  <w:txbxContent>
                    <w:p w14:paraId="2D8131BF" w14:textId="77777777" w:rsidR="002C3C12" w:rsidRPr="00D643D8" w:rsidRDefault="002C3C12" w:rsidP="002C3C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270"/>
                        <w:rPr>
                          <w:rFonts w:ascii="Arial" w:hAnsi="Arial" w:cs="Arial"/>
                        </w:rPr>
                      </w:pPr>
                      <w:r w:rsidRPr="008C4881">
                        <w:rPr>
                          <w:rFonts w:ascii="Arial" w:hAnsi="Arial" w:cs="Arial" w:hint="eastAsia"/>
                        </w:rPr>
                        <w:t>Had diabetes history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</w:t>
                      </w:r>
                      <w:r w:rsidRPr="00D643D8">
                        <w:rPr>
                          <w:rFonts w:ascii="Arial" w:hAnsi="Arial" w:cs="Arial" w:hint="eastAsia"/>
                        </w:rPr>
                        <w:t>(N=1,36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EC8B8B3" wp14:editId="356284F1">
                <wp:simplePos x="0" y="0"/>
                <wp:positionH relativeFrom="column">
                  <wp:posOffset>12700</wp:posOffset>
                </wp:positionH>
                <wp:positionV relativeFrom="paragraph">
                  <wp:posOffset>4235450</wp:posOffset>
                </wp:positionV>
                <wp:extent cx="1943100" cy="1404620"/>
                <wp:effectExtent l="0" t="0" r="19050" b="16510"/>
                <wp:wrapSquare wrapText="bothSides"/>
                <wp:docPr id="15733019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E2BA0" w14:textId="77777777" w:rsidR="002C3C12" w:rsidRPr="008C4881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630"/>
                              </w:tabs>
                              <w:spacing w:after="0"/>
                              <w:ind w:left="360"/>
                              <w:rPr>
                                <w:rFonts w:ascii="Arial" w:hAnsi="Arial" w:cs="Arial"/>
                              </w:rPr>
                            </w:pPr>
                            <w:r w:rsidRPr="008C4881">
                              <w:rPr>
                                <w:rFonts w:ascii="Arial" w:hAnsi="Arial" w:cs="Arial" w:hint="eastAsia"/>
                              </w:rPr>
                              <w:t>Had diabetes history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(</w:t>
                            </w:r>
                            <w:r w:rsidRPr="008C4881">
                              <w:rPr>
                                <w:rFonts w:ascii="Arial" w:hAnsi="Arial" w:cs="Arial" w:hint="eastAsia"/>
                              </w:rPr>
                              <w:t>N=454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C8B8B3" id="_x0000_s1033" type="#_x0000_t202" style="position:absolute;margin-left:1pt;margin-top:333.5pt;width:153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">
                <v:textbox style="mso-fit-shape-to-text:t">
                  <w:txbxContent>
                    <w:p w14:paraId="505E2BA0" w14:textId="77777777" w:rsidR="002C3C12" w:rsidRPr="008C4881" w:rsidRDefault="002C3C12" w:rsidP="002C3C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630"/>
                        </w:tabs>
                        <w:spacing w:after="0"/>
                        <w:ind w:left="360"/>
                        <w:rPr>
                          <w:rFonts w:ascii="Arial" w:hAnsi="Arial" w:cs="Arial"/>
                        </w:rPr>
                      </w:pPr>
                      <w:r w:rsidRPr="008C4881">
                        <w:rPr>
                          <w:rFonts w:ascii="Arial" w:hAnsi="Arial" w:cs="Arial" w:hint="eastAsia"/>
                        </w:rPr>
                        <w:t>Had diabetes history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(</w:t>
                      </w:r>
                      <w:r w:rsidRPr="008C4881">
                        <w:rPr>
                          <w:rFonts w:ascii="Arial" w:hAnsi="Arial" w:cs="Arial" w:hint="eastAsia"/>
                        </w:rPr>
                        <w:t>N=454</w:t>
                      </w:r>
                      <w:r>
                        <w:rPr>
                          <w:rFonts w:ascii="Arial" w:hAnsi="Arial" w:cs="Arial" w:hint="eastAsi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F92EA31" wp14:editId="622F2F11">
                <wp:simplePos x="0" y="0"/>
                <wp:positionH relativeFrom="column">
                  <wp:posOffset>3429000</wp:posOffset>
                </wp:positionH>
                <wp:positionV relativeFrom="paragraph">
                  <wp:posOffset>3439795</wp:posOffset>
                </wp:positionV>
                <wp:extent cx="2514600" cy="1404620"/>
                <wp:effectExtent l="0" t="0" r="19050" b="27305"/>
                <wp:wrapSquare wrapText="bothSides"/>
                <wp:docPr id="18931050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BC7EA7" w14:textId="77777777" w:rsidR="002C3C12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General population</w:t>
                            </w:r>
                          </w:p>
                          <w:p w14:paraId="2553AB3B" w14:textId="77777777" w:rsidR="002C3C12" w:rsidRPr="00367497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=16,2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92EA31" id="_x0000_s1034" type="#_x0000_t202" style="position:absolute;margin-left:270pt;margin-top:270.85pt;width:198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">
                <v:textbox style="mso-fit-shape-to-text:t">
                  <w:txbxContent>
                    <w:p w14:paraId="47BC7EA7" w14:textId="77777777" w:rsidR="002C3C12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General population</w:t>
                      </w:r>
                    </w:p>
                    <w:p w14:paraId="2553AB3B" w14:textId="77777777" w:rsidR="002C3C12" w:rsidRPr="00367497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=16,2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72D9424" wp14:editId="3A98F14F">
                <wp:simplePos x="0" y="0"/>
                <wp:positionH relativeFrom="column">
                  <wp:posOffset>0</wp:posOffset>
                </wp:positionH>
                <wp:positionV relativeFrom="paragraph">
                  <wp:posOffset>3438525</wp:posOffset>
                </wp:positionV>
                <wp:extent cx="2514600" cy="482600"/>
                <wp:effectExtent l="0" t="0" r="19050" b="12700"/>
                <wp:wrapSquare wrapText="bothSides"/>
                <wp:docPr id="15865866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CB2C1" w14:textId="77777777" w:rsidR="002C3C12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B-cell NHL</w:t>
                            </w:r>
                            <w:r w:rsidRPr="00367497">
                              <w:rPr>
                                <w:rFonts w:ascii="Arial" w:hAnsi="Arial" w:cs="Arial"/>
                              </w:rPr>
                              <w:t xml:space="preserve"> survivors</w:t>
                            </w:r>
                          </w:p>
                          <w:p w14:paraId="4EC2520E" w14:textId="77777777" w:rsidR="002C3C12" w:rsidRPr="00367497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=3,9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D9424" id="_x0000_s1035" type="#_x0000_t202" style="position:absolute;margin-left:0;margin-top:270.75pt;width:198pt;height:3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">
                <v:textbox>
                  <w:txbxContent>
                    <w:p w14:paraId="15DCB2C1" w14:textId="77777777" w:rsidR="002C3C12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B-cell NHL</w:t>
                      </w:r>
                      <w:r w:rsidRPr="00367497">
                        <w:rPr>
                          <w:rFonts w:ascii="Arial" w:hAnsi="Arial" w:cs="Arial"/>
                        </w:rPr>
                        <w:t xml:space="preserve"> survivors</w:t>
                      </w:r>
                    </w:p>
                    <w:p w14:paraId="4EC2520E" w14:textId="77777777" w:rsidR="002C3C12" w:rsidRPr="00367497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=3,99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6E4170" wp14:editId="58D1221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00300" cy="1404620"/>
                <wp:effectExtent l="0" t="0" r="1905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2C8EB" w14:textId="77777777" w:rsidR="002C3C12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67497">
                              <w:rPr>
                                <w:rFonts w:ascii="Arial" w:hAnsi="Arial" w:cs="Arial"/>
                              </w:rPr>
                              <w:t>Lymphoma survivors</w:t>
                            </w:r>
                          </w:p>
                          <w:p w14:paraId="24728D14" w14:textId="77777777" w:rsidR="002C3C12" w:rsidRPr="00367497" w:rsidRDefault="002C3C12" w:rsidP="002C3C1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=9,0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6E4170" id="_x0000_s1036" type="#_x0000_t202" style="position:absolute;margin-left:0;margin-top:0;width:18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">
                <v:textbox style="mso-fit-shape-to-text:t">
                  <w:txbxContent>
                    <w:p w14:paraId="0FD2C8EB" w14:textId="77777777" w:rsidR="002C3C12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 w:rsidRPr="00367497">
                        <w:rPr>
                          <w:rFonts w:ascii="Arial" w:hAnsi="Arial" w:cs="Arial"/>
                        </w:rPr>
                        <w:t>Lymphoma survivors</w:t>
                      </w:r>
                    </w:p>
                    <w:p w14:paraId="24728D14" w14:textId="77777777" w:rsidR="002C3C12" w:rsidRPr="00367497" w:rsidRDefault="002C3C12" w:rsidP="002C3C12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=9,0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A15428A" wp14:editId="4CA689D7">
                <wp:simplePos x="0" y="0"/>
                <wp:positionH relativeFrom="column">
                  <wp:posOffset>3079750</wp:posOffset>
                </wp:positionH>
                <wp:positionV relativeFrom="paragraph">
                  <wp:posOffset>441325</wp:posOffset>
                </wp:positionV>
                <wp:extent cx="2901950" cy="2654300"/>
                <wp:effectExtent l="0" t="0" r="12700" b="12700"/>
                <wp:wrapSquare wrapText="bothSides"/>
                <wp:docPr id="673270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265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B0A76" w14:textId="77777777" w:rsidR="002C3C12" w:rsidRPr="00816918" w:rsidRDefault="002C3C12" w:rsidP="002C3C12">
                            <w:pPr>
                              <w:spacing w:after="0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 w:rsidRPr="00816918">
                              <w:rPr>
                                <w:rFonts w:ascii="Arial" w:hAnsi="Arial" w:cs="Arial" w:hint="eastAsia"/>
                                <w:u w:val="single"/>
                              </w:rPr>
                              <w:t>Excluded</w:t>
                            </w:r>
                          </w:p>
                          <w:p w14:paraId="2BED34AC" w14:textId="77777777" w:rsidR="002C3C12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 xml:space="preserve">Non-first prim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cancer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(N=1,410)</w:t>
                            </w:r>
                          </w:p>
                          <w:p w14:paraId="460A823A" w14:textId="77777777" w:rsidR="002C3C12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on-invasive cancer stage or unknown cancer stage (N=445)</w:t>
                            </w:r>
                          </w:p>
                          <w:p w14:paraId="1C32B973" w14:textId="77777777" w:rsidR="002C3C12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Cancer diagnosis before 1996 or after 2012 (N=1,318)</w:t>
                            </w:r>
                          </w:p>
                          <w:p w14:paraId="6101241A" w14:textId="72E7068C" w:rsidR="002C3C12" w:rsidRPr="00D179D9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 w:rsidRPr="00D179D9">
                              <w:rPr>
                                <w:rFonts w:ascii="Arial" w:hAnsi="Arial" w:cs="Arial"/>
                                <w:lang w:val="fr-FR"/>
                              </w:rPr>
                              <w:t>Non-B</w:t>
                            </w:r>
                            <w:r w:rsidR="00100EB6">
                              <w:rPr>
                                <w:rFonts w:ascii="Arial" w:hAnsi="Arial" w:cs="Arial"/>
                                <w:lang w:val="fr-FR"/>
                              </w:rPr>
                              <w:t xml:space="preserve"> </w:t>
                            </w:r>
                            <w:r w:rsidRPr="00D179D9">
                              <w:rPr>
                                <w:rFonts w:ascii="Arial" w:hAnsi="Arial" w:cs="Arial" w:hint="eastAsia"/>
                                <w:lang w:val="fr-FR"/>
                              </w:rPr>
                              <w:t>cell NHL (N=987)</w:t>
                            </w:r>
                          </w:p>
                          <w:p w14:paraId="03D2E38C" w14:textId="5BD06DF4" w:rsidR="002C3C12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n-Utah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Residence at cancer diagnosis (N=83)</w:t>
                            </w:r>
                          </w:p>
                          <w:p w14:paraId="4C702D21" w14:textId="77777777" w:rsidR="002C3C12" w:rsidRPr="00C030DC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No matched pairs from the general population (N=2)</w:t>
                            </w:r>
                          </w:p>
                          <w:p w14:paraId="06801878" w14:textId="77777777" w:rsidR="002C3C12" w:rsidRDefault="002C3C12" w:rsidP="002C3C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n-NHL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(N=8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15428A" id="_x0000_t202" coordsize="21600,21600" o:spt="202" path="m,l,21600r21600,l21600,xe">
                <v:stroke joinstyle="miter"/>
                <v:path gradientshapeok="t" o:connecttype="rect"/>
              </v:shapetype>
              <v:shape id="_x0000_s1037" type="#_x0000_t202" style="position:absolute;margin-left:242.5pt;margin-top:34.75pt;width:228.5pt;height:20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">
                <v:textbox>
                  <w:txbxContent>
                    <w:p w14:paraId="599B0A76" w14:textId="77777777" w:rsidR="002C3C12" w:rsidRPr="00816918" w:rsidRDefault="002C3C12" w:rsidP="002C3C12">
                      <w:pPr>
                        <w:spacing w:after="0"/>
                        <w:rPr>
                          <w:rFonts w:ascii="Arial" w:hAnsi="Arial" w:cs="Arial"/>
                          <w:u w:val="single"/>
                        </w:rPr>
                      </w:pPr>
                      <w:r w:rsidRPr="00816918">
                        <w:rPr>
                          <w:rFonts w:ascii="Arial" w:hAnsi="Arial" w:cs="Arial" w:hint="eastAsia"/>
                          <w:u w:val="single"/>
                        </w:rPr>
                        <w:t>Excluded</w:t>
                      </w:r>
                    </w:p>
                    <w:p w14:paraId="2BED34AC" w14:textId="77777777" w:rsidR="002C3C12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 xml:space="preserve">Non-first primary </w:t>
                      </w:r>
                      <w:r>
                        <w:rPr>
                          <w:rFonts w:ascii="Arial" w:hAnsi="Arial" w:cs="Arial"/>
                        </w:rPr>
                        <w:t>cancer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(N=1,410)</w:t>
                      </w:r>
                    </w:p>
                    <w:p w14:paraId="460A823A" w14:textId="77777777" w:rsidR="002C3C12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on-invasive cancer stage or unknown cancer stage (N=445)</w:t>
                      </w:r>
                    </w:p>
                    <w:p w14:paraId="1C32B973" w14:textId="77777777" w:rsidR="002C3C12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Cancer diagnosis before 1996 or after 2012 (N=1,318)</w:t>
                      </w:r>
                    </w:p>
                    <w:p w14:paraId="6101241A" w14:textId="72E7068C" w:rsidR="002C3C12" w:rsidRPr="00D179D9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  <w:lang w:val="fr-FR"/>
                        </w:rPr>
                      </w:pPr>
                      <w:r w:rsidRPr="00D179D9">
                        <w:rPr>
                          <w:rFonts w:ascii="Arial" w:hAnsi="Arial" w:cs="Arial"/>
                          <w:lang w:val="fr-FR"/>
                        </w:rPr>
                        <w:t>Non-B</w:t>
                      </w:r>
                      <w:r w:rsidR="00100EB6">
                        <w:rPr>
                          <w:rFonts w:ascii="Arial" w:hAnsi="Arial" w:cs="Arial"/>
                          <w:lang w:val="fr-FR"/>
                        </w:rPr>
                        <w:t xml:space="preserve"> </w:t>
                      </w:r>
                      <w:r w:rsidRPr="00D179D9">
                        <w:rPr>
                          <w:rFonts w:ascii="Arial" w:hAnsi="Arial" w:cs="Arial" w:hint="eastAsia"/>
                          <w:lang w:val="fr-FR"/>
                        </w:rPr>
                        <w:t>cell NHL (N=987)</w:t>
                      </w:r>
                    </w:p>
                    <w:p w14:paraId="03D2E38C" w14:textId="5BD06DF4" w:rsidR="002C3C12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n-Utah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Residence at cancer diagnosis (N=83)</w:t>
                      </w:r>
                    </w:p>
                    <w:p w14:paraId="4C702D21" w14:textId="77777777" w:rsidR="002C3C12" w:rsidRPr="00C030DC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No matched pairs from the general population (N=2)</w:t>
                      </w:r>
                    </w:p>
                    <w:p w14:paraId="06801878" w14:textId="77777777" w:rsidR="002C3C12" w:rsidRDefault="002C3C12" w:rsidP="002C3C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n-NHL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(N=81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FFE249" w14:textId="77777777" w:rsidR="002C3C12" w:rsidRDefault="002C3C12" w:rsidP="002C3C12"/>
    <w:p w14:paraId="1C98DBE5" w14:textId="77777777" w:rsidR="002C3C12" w:rsidRDefault="002C3C12" w:rsidP="002C3C12"/>
    <w:p w14:paraId="2F389DB5" w14:textId="77777777" w:rsidR="002C3C12" w:rsidRDefault="002C3C12" w:rsidP="002C3C12"/>
    <w:p w14:paraId="2A070777" w14:textId="77777777" w:rsidR="002C3C12" w:rsidRDefault="002C3C12" w:rsidP="002C3C12"/>
    <w:p w14:paraId="6AB62A7B" w14:textId="77777777" w:rsidR="002C3C12" w:rsidRDefault="002C3C12" w:rsidP="002C3C12"/>
    <w:p w14:paraId="6988B11C" w14:textId="77777777" w:rsidR="002C3C12" w:rsidRDefault="002C3C12" w:rsidP="002C3C12"/>
    <w:p w14:paraId="3BFF65C0" w14:textId="77777777" w:rsidR="002C3C12" w:rsidRDefault="002C3C12" w:rsidP="002C3C12"/>
    <w:p w14:paraId="4FEF43C7" w14:textId="77777777" w:rsidR="002C3C12" w:rsidRDefault="002C3C12" w:rsidP="002C3C12"/>
    <w:p w14:paraId="2907F8A5" w14:textId="77777777" w:rsidR="002C3C12" w:rsidRDefault="002C3C12" w:rsidP="002C3C12"/>
    <w:p w14:paraId="31DA9321" w14:textId="77777777" w:rsidR="002C3C12" w:rsidRDefault="002C3C12" w:rsidP="002C3C12"/>
    <w:p w14:paraId="294B33E1" w14:textId="77777777" w:rsidR="002C3C12" w:rsidRDefault="002C3C12" w:rsidP="002C3C12"/>
    <w:p w14:paraId="4511FEE0" w14:textId="77777777" w:rsidR="002C3C12" w:rsidRDefault="002C3C12" w:rsidP="002C3C12"/>
    <w:p w14:paraId="5E6BC3CB" w14:textId="77777777" w:rsidR="002C3C12" w:rsidRDefault="002C3C12" w:rsidP="002C3C12"/>
    <w:p w14:paraId="67433C94" w14:textId="77777777" w:rsidR="002C3C12" w:rsidRDefault="002C3C12" w:rsidP="002C3C12"/>
    <w:p w14:paraId="1977E0F2" w14:textId="77777777" w:rsidR="002C3C12" w:rsidRDefault="002C3C12" w:rsidP="002C3C12"/>
    <w:p w14:paraId="26FD5BF6" w14:textId="77777777" w:rsidR="002C3C12" w:rsidRDefault="002C3C12" w:rsidP="002C3C12"/>
    <w:p w14:paraId="60BDC11C" w14:textId="77777777" w:rsidR="002C3C12" w:rsidRDefault="002C3C12" w:rsidP="002C3C12"/>
    <w:p w14:paraId="6AA639B8" w14:textId="77777777" w:rsidR="002C3C12" w:rsidRDefault="002C3C12" w:rsidP="002C3C12"/>
    <w:p w14:paraId="06012CED" w14:textId="77777777" w:rsidR="002C3C12" w:rsidRDefault="002C3C12" w:rsidP="002C3C12"/>
    <w:p w14:paraId="762534D8" w14:textId="77777777" w:rsidR="002C3C12" w:rsidRDefault="002C3C12" w:rsidP="002C3C12"/>
    <w:p w14:paraId="0C693DE1" w14:textId="77777777" w:rsidR="002C3C12" w:rsidRDefault="002C3C12" w:rsidP="002C3C12"/>
    <w:p w14:paraId="3C779A82" w14:textId="77777777" w:rsidR="002C3C12" w:rsidRDefault="002C3C12" w:rsidP="002C3C12"/>
    <w:p w14:paraId="536F48CA" w14:textId="77777777" w:rsidR="002C3C12" w:rsidRDefault="002C3C12" w:rsidP="002C3C12"/>
    <w:p w14:paraId="2D6B8442" w14:textId="77777777" w:rsidR="00533859" w:rsidRDefault="00533859" w:rsidP="002C3C12">
      <w:pPr>
        <w:jc w:val="center"/>
        <w:rPr>
          <w:rFonts w:ascii="Arial" w:hAnsi="Arial" w:cs="Arial"/>
          <w:b/>
          <w:bCs/>
        </w:rPr>
      </w:pPr>
    </w:p>
    <w:p w14:paraId="6F4845DF" w14:textId="7F424C06" w:rsidR="002C3C12" w:rsidRPr="00C70350" w:rsidRDefault="002C3C12" w:rsidP="002C3C12">
      <w:pPr>
        <w:jc w:val="center"/>
        <w:rPr>
          <w:rFonts w:ascii="Arial" w:hAnsi="Arial" w:cs="Arial"/>
          <w:b/>
          <w:bCs/>
        </w:rPr>
      </w:pPr>
      <w:r w:rsidRPr="00C70350">
        <w:rPr>
          <w:rFonts w:ascii="Arial" w:hAnsi="Arial" w:cs="Arial"/>
          <w:b/>
          <w:bCs/>
        </w:rPr>
        <w:t>Figure 1. Consort diagram</w:t>
      </w:r>
    </w:p>
    <w:p w14:paraId="31CC2C9D" w14:textId="77777777" w:rsidR="009B0E1F" w:rsidRDefault="009B0E1F" w:rsidP="002C3C12">
      <w:pPr>
        <w:sectPr w:rsidR="009B0E1F" w:rsidSect="004B6B3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D81BE9E" w14:textId="029993BE" w:rsidR="00724309" w:rsidRDefault="00724309" w:rsidP="00724309">
      <w:pPr>
        <w:spacing w:after="0"/>
        <w:ind w:left="-900"/>
      </w:pPr>
      <w:r w:rsidRPr="00E96CE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Supplemental Table 1. Sample size and follow-up time</w:t>
      </w:r>
    </w:p>
    <w:tbl>
      <w:tblPr>
        <w:tblW w:w="1485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496"/>
        <w:gridCol w:w="1204"/>
        <w:gridCol w:w="810"/>
        <w:gridCol w:w="810"/>
        <w:gridCol w:w="1170"/>
        <w:gridCol w:w="900"/>
        <w:gridCol w:w="900"/>
        <w:gridCol w:w="720"/>
        <w:gridCol w:w="990"/>
        <w:gridCol w:w="1170"/>
        <w:gridCol w:w="900"/>
        <w:gridCol w:w="810"/>
      </w:tblGrid>
      <w:tr w:rsidR="00D179D9" w:rsidRPr="00E96CEE" w14:paraId="4B166844" w14:textId="77777777" w:rsidTr="00D179D9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7AB745" w14:textId="77777777" w:rsidR="00D179D9" w:rsidRPr="00E96CEE" w:rsidRDefault="00D179D9" w:rsidP="00D179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FD5C647" w14:textId="69FC1B55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248781" w14:textId="4491BD42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llow-up yea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for B-NHL survivors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F6F477D" w14:textId="29FBC0E1" w:rsidR="00D179D9" w:rsidRPr="004B6B3C" w:rsidRDefault="00D179D9" w:rsidP="00D179D9">
            <w:pPr>
              <w:tabs>
                <w:tab w:val="left" w:pos="10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llow-up year for general population</w:t>
            </w:r>
          </w:p>
        </w:tc>
      </w:tr>
      <w:tr w:rsidR="00D179D9" w:rsidRPr="00E96CEE" w14:paraId="51C2713F" w14:textId="77777777" w:rsidTr="00D179D9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ADB16" w14:textId="77777777" w:rsidR="00D179D9" w:rsidRPr="00E96CEE" w:rsidRDefault="00D179D9" w:rsidP="00D179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A3A16C" w14:textId="3B060F28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-NHL Survivo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</w:t>
            </w: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4A28B" w14:textId="77777777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CA781" w14:textId="6F6BBB28" w:rsidR="00D179D9" w:rsidRPr="00E96CEE" w:rsidRDefault="00D6620E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02E731" w14:textId="0A3B3A8A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in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C08C9" w14:textId="43246369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</w:t>
            </w:r>
            <w:r w:rsidR="00EA3B3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x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9D386" w14:textId="0704F2FD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</w:t>
            </w:r>
            <w:r w:rsidR="00EA3B3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4809C" w14:textId="28AE89F7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</w:t>
            </w:r>
            <w:r w:rsidR="00EA3B3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E511" w14:textId="77777777" w:rsidR="00D179D9" w:rsidRPr="00E96CEE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1EBBE0" w14:textId="77777777" w:rsidR="00D179D9" w:rsidRPr="004B6B3C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in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A8693" w14:textId="77777777" w:rsidR="00D179D9" w:rsidRPr="004B6B3C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x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9752B" w14:textId="77777777" w:rsidR="00D179D9" w:rsidRPr="004B6B3C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0BC33" w14:textId="77777777" w:rsidR="00D179D9" w:rsidRPr="004B6B3C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0D89B" w14:textId="77777777" w:rsidR="00D179D9" w:rsidRPr="004B6B3C" w:rsidRDefault="00D179D9" w:rsidP="00D17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</w:tr>
      <w:tr w:rsidR="0046613C" w:rsidRPr="00E96CEE" w14:paraId="7166EA02" w14:textId="77777777" w:rsidTr="00D179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7F6DE8" w14:textId="77777777" w:rsidR="0046613C" w:rsidRPr="00E96CEE" w:rsidRDefault="0046613C" w:rsidP="00466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ll-tim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2A825F6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,5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52F8D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,3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DFE42" w14:textId="08E945E0" w:rsidR="0046613C" w:rsidRPr="00E96CEE" w:rsidRDefault="000268BB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268B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,8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CFC8C6" w14:textId="38E38AE9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62082" w14:textId="3003F5C1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9FE21" w14:textId="15B81A6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72F33" w14:textId="024E4E8E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AA9111" w14:textId="5189F232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8C1556" w14:textId="27642663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6E1D" w14:textId="199D6EE8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41B4" w14:textId="46B5FE0B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50D6" w14:textId="1185D47A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EF4C" w14:textId="53A046F7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</w:t>
            </w:r>
          </w:p>
        </w:tc>
      </w:tr>
      <w:tr w:rsidR="0046613C" w:rsidRPr="00E96CEE" w14:paraId="6F3CE364" w14:textId="77777777" w:rsidTr="00D179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2C3FCC" w14:textId="77777777" w:rsidR="0046613C" w:rsidRPr="00E96CEE" w:rsidRDefault="0046613C" w:rsidP="00466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-1 yea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0982C56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,5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98DB2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,3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DD72E" w14:textId="1DBDCF17" w:rsidR="0046613C" w:rsidRPr="00E96CEE" w:rsidRDefault="00E85227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22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,8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964EC22" w14:textId="615493B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3A7D3" w14:textId="7E433AFB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A0A77" w14:textId="0967664D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055A3" w14:textId="5DF8D223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224952" w14:textId="4DC7C3ED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63B969" w14:textId="46B36737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CDD30" w14:textId="72789F67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77F1" w14:textId="7B5641A9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3BFC" w14:textId="4918345C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E772" w14:textId="1C58F1C5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</w:tr>
      <w:tr w:rsidR="0046613C" w:rsidRPr="00E96CEE" w14:paraId="07EDEE26" w14:textId="77777777" w:rsidTr="00D179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EC7183" w14:textId="77777777" w:rsidR="0046613C" w:rsidRPr="00E96CEE" w:rsidRDefault="0046613C" w:rsidP="00466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-5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2CB5D92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,6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17F9C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,0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947C9" w14:textId="16034C20" w:rsidR="0046613C" w:rsidRPr="00E96CEE" w:rsidRDefault="00EC0BD4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0BD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,7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2E3A1C4" w14:textId="317CC296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1BB70" w14:textId="69C92238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08C5C" w14:textId="0A154EEA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562A4" w14:textId="69C51A02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B5F06A" w14:textId="5E9C7DFE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D4ED3E" w14:textId="644E6B21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6274" w14:textId="37E8FF1A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CA98" w14:textId="28B6B655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E383" w14:textId="77E4B54A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7FE92" w14:textId="7B3B2788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</w:t>
            </w:r>
          </w:p>
        </w:tc>
      </w:tr>
      <w:tr w:rsidR="0046613C" w:rsidRPr="00E96CEE" w14:paraId="09683624" w14:textId="77777777" w:rsidTr="00D179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D5E9BE" w14:textId="77777777" w:rsidR="0046613C" w:rsidRPr="00E96CEE" w:rsidRDefault="0046613C" w:rsidP="00466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5-10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274F1DF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,6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FB54D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,4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B3B25" w14:textId="29E4FFB2" w:rsidR="0046613C" w:rsidRPr="00E96CEE" w:rsidRDefault="000B3F67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3F6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,15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68AAC6" w14:textId="229DECBD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C2779" w14:textId="6D16DC58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339FB" w14:textId="009FE68C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410AE" w14:textId="1B49D7FF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40830F" w14:textId="644A736B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F0917E" w14:textId="1272C061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A7935" w14:textId="16028FFB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8D419" w14:textId="63BBFD56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A802" w14:textId="0EFD23D7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4844" w14:textId="70AAB135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</w:tr>
      <w:tr w:rsidR="0046613C" w:rsidRPr="00E96CEE" w14:paraId="143D5D6C" w14:textId="77777777" w:rsidTr="00D179D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1C9F5" w14:textId="77777777" w:rsidR="0046613C" w:rsidRPr="00E96CEE" w:rsidRDefault="0046613C" w:rsidP="00466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0 yea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FDDB5C3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92DA20" w14:textId="7777777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6CE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,7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C6C0C3" w14:textId="3ED1D756" w:rsidR="0046613C" w:rsidRPr="00E96CEE" w:rsidRDefault="008C7B33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C7B3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,5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EDDC917" w14:textId="42596819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783F6F" w14:textId="179CDC9A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267B7C" w14:textId="42EA8B87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5C2F0C" w14:textId="46F116C6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5A185" w14:textId="63D1AF03" w:rsidR="0046613C" w:rsidRPr="00E96CEE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48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925411" w14:textId="719D17DC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FE778" w14:textId="53524B81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FB186" w14:textId="227B128D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A2DBB" w14:textId="6C5803FE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946C8" w14:textId="14F01A53" w:rsidR="0046613C" w:rsidRPr="004B6B3C" w:rsidRDefault="0046613C" w:rsidP="00466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6B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</w:t>
            </w:r>
          </w:p>
        </w:tc>
      </w:tr>
    </w:tbl>
    <w:p w14:paraId="6F601E79" w14:textId="5F045FEC" w:rsidR="00724309" w:rsidRDefault="00724309" w:rsidP="0046613C">
      <w:pPr>
        <w:pStyle w:val="ListParagraph"/>
        <w:tabs>
          <w:tab w:val="left" w:pos="810"/>
        </w:tabs>
        <w:spacing w:after="0"/>
        <w:ind w:left="-540"/>
        <w:rPr>
          <w:rFonts w:ascii="Arial" w:hAnsi="Arial" w:cs="Arial"/>
          <w:i/>
          <w:iCs/>
        </w:rPr>
      </w:pPr>
    </w:p>
    <w:p w14:paraId="08FCFC24" w14:textId="77777777" w:rsidR="009B0E1F" w:rsidRDefault="009B0E1F" w:rsidP="00724309">
      <w:pPr>
        <w:ind w:firstLine="720"/>
      </w:pPr>
    </w:p>
    <w:p w14:paraId="7BC42CCB" w14:textId="77777777" w:rsidR="009B0E1F" w:rsidRDefault="009B0E1F" w:rsidP="002C3C12"/>
    <w:p w14:paraId="045EB430" w14:textId="77777777" w:rsidR="009B0E1F" w:rsidRDefault="009B0E1F" w:rsidP="002C3C12">
      <w:pPr>
        <w:sectPr w:rsidR="009B0E1F" w:rsidSect="007243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C2D201" w14:textId="4C0D788E" w:rsidR="007C2EBA" w:rsidRPr="007C2EBA" w:rsidRDefault="007C2EBA" w:rsidP="007C2EBA">
      <w:pPr>
        <w:spacing w:after="0"/>
        <w:rPr>
          <w:rFonts w:ascii="Arial" w:hAnsi="Arial" w:cs="Arial"/>
          <w:b/>
          <w:bCs/>
        </w:rPr>
      </w:pPr>
      <w:r w:rsidRPr="007C2EBA">
        <w:rPr>
          <w:rFonts w:ascii="Arial" w:hAnsi="Arial" w:cs="Arial"/>
          <w:b/>
          <w:bCs/>
        </w:rPr>
        <w:lastRenderedPageBreak/>
        <w:t xml:space="preserve">Supplemental Table 2. Hazard Ratios for </w:t>
      </w:r>
      <w:r w:rsidR="007450E1">
        <w:rPr>
          <w:rFonts w:ascii="Arial" w:hAnsi="Arial" w:cs="Arial"/>
          <w:b/>
          <w:bCs/>
        </w:rPr>
        <w:t>DM</w:t>
      </w:r>
      <w:r w:rsidR="007450E1" w:rsidRPr="007C2EBA">
        <w:rPr>
          <w:rFonts w:ascii="Arial" w:hAnsi="Arial" w:cs="Arial"/>
          <w:b/>
          <w:bCs/>
        </w:rPr>
        <w:t xml:space="preserve"> </w:t>
      </w:r>
      <w:r w:rsidRPr="007C2EBA">
        <w:rPr>
          <w:rFonts w:ascii="Arial" w:hAnsi="Arial" w:cs="Arial"/>
          <w:b/>
          <w:bCs/>
        </w:rPr>
        <w:t xml:space="preserve">in B-cell NHL survivors vs. matched general population cohort, </w:t>
      </w:r>
      <w:r w:rsidRPr="004B6B3C">
        <w:rPr>
          <w:rFonts w:ascii="Arial" w:hAnsi="Arial" w:cs="Arial"/>
          <w:b/>
          <w:bCs/>
        </w:rPr>
        <w:t>excluding individuals with missing BMI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80"/>
        <w:gridCol w:w="3910"/>
        <w:gridCol w:w="3960"/>
      </w:tblGrid>
      <w:tr w:rsidR="00CA4855" w:rsidRPr="007C2EBA" w14:paraId="622C18C7" w14:textId="77777777" w:rsidTr="007450E1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5913" w14:textId="77777777" w:rsidR="00CA4855" w:rsidRPr="007C2EBA" w:rsidRDefault="00CA4855" w:rsidP="007C2E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0439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iabetes mellitus (DM) 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7631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ype II DM</w:t>
            </w:r>
          </w:p>
        </w:tc>
      </w:tr>
      <w:tr w:rsidR="00CA4855" w:rsidRPr="007C2EBA" w14:paraId="61D6C26B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F8879" w14:textId="77777777" w:rsidR="00CA4855" w:rsidRPr="007C2EBA" w:rsidRDefault="00CA4855" w:rsidP="007C2E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35F4C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R (95%CI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EB29B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R (95%CI)</w:t>
            </w:r>
          </w:p>
        </w:tc>
      </w:tr>
      <w:tr w:rsidR="00BD49E5" w:rsidRPr="007C2EBA" w14:paraId="2766CBDA" w14:textId="77777777" w:rsidTr="004B6B3C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D621C" w14:textId="77777777" w:rsidR="00BD49E5" w:rsidRPr="007C2EBA" w:rsidRDefault="00BD49E5" w:rsidP="00BD4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ll-tim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7A7A" w14:textId="02A63F57" w:rsidR="00BD49E5" w:rsidRPr="004B6B3C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hAnsi="Arial" w:cs="Arial"/>
                <w:b/>
                <w:bCs/>
                <w:color w:val="000000"/>
              </w:rPr>
              <w:t>1.61 (1.41, 1.84)</w:t>
            </w:r>
            <w:r w:rsidRPr="004B6B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C9C1" w14:textId="19285D97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49 (1.29, 1.73)</w:t>
            </w: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BD49E5" w:rsidRPr="007C2EBA" w14:paraId="1F342BC6" w14:textId="77777777" w:rsidTr="004B6B3C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742C3" w14:textId="77777777" w:rsidR="00BD49E5" w:rsidRPr="007C2EBA" w:rsidRDefault="00BD49E5" w:rsidP="00BD4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-1 year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0125" w14:textId="16C17FF9" w:rsidR="00BD49E5" w:rsidRPr="004B6B3C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6B3C">
              <w:rPr>
                <w:rFonts w:ascii="Arial" w:hAnsi="Arial" w:cs="Arial"/>
                <w:b/>
                <w:bCs/>
                <w:color w:val="000000"/>
              </w:rPr>
              <w:t>4.45 (3.51, 5.65)</w:t>
            </w:r>
            <w:r w:rsidRPr="004B6B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4455" w14:textId="61413EB8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0A7D">
              <w:rPr>
                <w:rFonts w:ascii="Arial" w:hAnsi="Arial" w:cs="Arial"/>
                <w:b/>
                <w:bCs/>
                <w:color w:val="000000"/>
              </w:rPr>
              <w:t>4.11 (3.19, 5.29)</w:t>
            </w:r>
            <w:r w:rsidRPr="007450E1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36068C" w:rsidRPr="007C2EBA" w14:paraId="5BBA50FD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01BEE" w14:textId="77777777" w:rsidR="0036068C" w:rsidRPr="007C2EBA" w:rsidRDefault="0036068C" w:rsidP="003606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-5 years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3A7F" w14:textId="1F10118E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3 (0.86, 1.4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E385" w14:textId="467E3FF7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 (0.71, 1.30)</w:t>
            </w:r>
          </w:p>
        </w:tc>
      </w:tr>
      <w:tr w:rsidR="0036068C" w:rsidRPr="007C2EBA" w14:paraId="736C00C4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1D46D" w14:textId="77777777" w:rsidR="0036068C" w:rsidRPr="007C2EBA" w:rsidRDefault="0036068C" w:rsidP="003606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5-10 years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1D42" w14:textId="7468B63A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6 (0.57, 1.29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302D" w14:textId="7023C48E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5 (0.40, 1.05)</w:t>
            </w:r>
          </w:p>
        </w:tc>
      </w:tr>
      <w:tr w:rsidR="0036068C" w:rsidRPr="007C2EBA" w14:paraId="52C339E8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657EA" w14:textId="77777777" w:rsidR="0036068C" w:rsidRPr="007C2EBA" w:rsidRDefault="0036068C" w:rsidP="003606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0 years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7777" w14:textId="27387499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9 (0.50, 3.3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6E3F" w14:textId="3BDDD28C" w:rsidR="0036068C" w:rsidRPr="007C2EBA" w:rsidRDefault="0036068C" w:rsidP="00360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1 (0.52, 3.80)</w:t>
            </w:r>
          </w:p>
        </w:tc>
      </w:tr>
      <w:tr w:rsidR="007C2EBA" w:rsidRPr="007C2EBA" w14:paraId="31AA0CDD" w14:textId="77777777" w:rsidTr="009A2219">
        <w:trPr>
          <w:trHeight w:val="285"/>
        </w:trPr>
        <w:tc>
          <w:tcPr>
            <w:tcW w:w="9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7753" w14:textId="77777777" w:rsidR="007C2EBA" w:rsidRPr="007C2EBA" w:rsidRDefault="007C2EBA" w:rsidP="007C2EBA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 HRs adjusted for sex, race, baseline BMI, baseline CCI score</w:t>
            </w:r>
          </w:p>
          <w:p w14:paraId="26915D03" w14:textId="5973A1A5" w:rsidR="007C2EBA" w:rsidRPr="007C2EBA" w:rsidRDefault="007C2EBA" w:rsidP="007C2EBA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 w:rsidRPr="00F22EAC">
              <w:rPr>
                <w:rFonts w:ascii="Arial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7C2EBA">
              <w:rPr>
                <w:rFonts w:ascii="Arial" w:hAnsi="Arial" w:cs="Arial"/>
                <w:color w:val="000000"/>
                <w:kern w:val="0"/>
                <w14:ligatures w14:val="none"/>
              </w:rPr>
              <w:t xml:space="preserve"> Proportional hazard assumption was violated; Cox models with cubic splines were used.</w:t>
            </w:r>
          </w:p>
        </w:tc>
      </w:tr>
    </w:tbl>
    <w:p w14:paraId="3AA0551F" w14:textId="77777777" w:rsidR="007C2EBA" w:rsidRPr="007C2EBA" w:rsidRDefault="007C2EBA" w:rsidP="007C2EBA">
      <w:pPr>
        <w:rPr>
          <w:rFonts w:ascii="Arial" w:hAnsi="Arial" w:cs="Arial"/>
        </w:rPr>
      </w:pPr>
    </w:p>
    <w:p w14:paraId="1ABC7F21" w14:textId="77777777" w:rsidR="004222BD" w:rsidRDefault="004222BD" w:rsidP="007C2EBA">
      <w:pPr>
        <w:spacing w:after="0"/>
        <w:rPr>
          <w:rFonts w:ascii="Arial" w:hAnsi="Arial" w:cs="Arial"/>
          <w:b/>
          <w:bCs/>
        </w:rPr>
      </w:pPr>
    </w:p>
    <w:p w14:paraId="7C20BCDA" w14:textId="77777777" w:rsidR="004222BD" w:rsidRDefault="004222BD" w:rsidP="007C2EBA">
      <w:pPr>
        <w:spacing w:after="0"/>
        <w:rPr>
          <w:rFonts w:ascii="Arial" w:hAnsi="Arial" w:cs="Arial"/>
          <w:b/>
          <w:bCs/>
        </w:rPr>
      </w:pPr>
    </w:p>
    <w:p w14:paraId="26BBCF85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54E8AB3B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300C4087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5F466A9B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35C49E0B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55C1B1E6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67D67A8C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649D6474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45060BED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078AC80F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4331905D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3454FECD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49560CAF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54248BD6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64D1F15E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6F9C8981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292BB5F2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67D45435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7F1A939D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7C75B88F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7C143926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1A0E1479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4DD7B379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77681257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555BD97E" w14:textId="77777777" w:rsidR="00745E9C" w:rsidRDefault="00745E9C" w:rsidP="007C2EBA">
      <w:pPr>
        <w:spacing w:after="0"/>
        <w:rPr>
          <w:rFonts w:ascii="Arial" w:hAnsi="Arial" w:cs="Arial"/>
          <w:b/>
          <w:bCs/>
        </w:rPr>
      </w:pPr>
    </w:p>
    <w:p w14:paraId="41256537" w14:textId="0A02AF3D" w:rsidR="00DF335B" w:rsidRPr="007C2EBA" w:rsidRDefault="007C2EBA" w:rsidP="007C2EBA">
      <w:pPr>
        <w:spacing w:after="0"/>
        <w:rPr>
          <w:rFonts w:ascii="Arial" w:hAnsi="Arial" w:cs="Arial"/>
          <w:b/>
          <w:bCs/>
        </w:rPr>
      </w:pPr>
      <w:r w:rsidRPr="007C2EBA">
        <w:rPr>
          <w:rFonts w:ascii="Arial" w:hAnsi="Arial" w:cs="Arial"/>
          <w:b/>
          <w:bCs/>
        </w:rPr>
        <w:lastRenderedPageBreak/>
        <w:t xml:space="preserve">Supplemental Table 3. Hazard Ratios for </w:t>
      </w:r>
      <w:r w:rsidR="007450E1">
        <w:rPr>
          <w:rFonts w:ascii="Arial" w:hAnsi="Arial" w:cs="Arial"/>
          <w:b/>
          <w:bCs/>
        </w:rPr>
        <w:t>DM</w:t>
      </w:r>
      <w:r w:rsidR="007450E1" w:rsidRPr="007C2EBA">
        <w:rPr>
          <w:rFonts w:ascii="Arial" w:hAnsi="Arial" w:cs="Arial"/>
          <w:b/>
          <w:bCs/>
        </w:rPr>
        <w:t xml:space="preserve"> </w:t>
      </w:r>
      <w:r w:rsidRPr="007C2EBA">
        <w:rPr>
          <w:rFonts w:ascii="Arial" w:hAnsi="Arial" w:cs="Arial"/>
          <w:b/>
          <w:bCs/>
        </w:rPr>
        <w:t xml:space="preserve">in B-cell NHL survivors vs. matched general population cohort, </w:t>
      </w:r>
      <w:r w:rsidRPr="004B6B3C">
        <w:rPr>
          <w:rFonts w:ascii="Arial" w:hAnsi="Arial" w:cs="Arial"/>
          <w:b/>
          <w:bCs/>
        </w:rPr>
        <w:t>death as the competing risk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80"/>
        <w:gridCol w:w="4360"/>
        <w:gridCol w:w="3510"/>
      </w:tblGrid>
      <w:tr w:rsidR="00CA4855" w:rsidRPr="007C2EBA" w14:paraId="3F7E9FE5" w14:textId="77777777" w:rsidTr="007450E1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4C47" w14:textId="77777777" w:rsidR="00CA4855" w:rsidRPr="007C2EBA" w:rsidRDefault="00CA4855" w:rsidP="007C2E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F1C5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iabetes mellitus (DM)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393C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ype II DM</w:t>
            </w:r>
          </w:p>
        </w:tc>
      </w:tr>
      <w:tr w:rsidR="00CA4855" w:rsidRPr="007C2EBA" w14:paraId="19CEBA84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8D9A6" w14:textId="77777777" w:rsidR="00CA4855" w:rsidRPr="007C2EBA" w:rsidRDefault="00CA4855" w:rsidP="007C2E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29DC1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R (95%CI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8AA6C" w14:textId="77777777" w:rsidR="00CA4855" w:rsidRPr="007C2EBA" w:rsidRDefault="00CA4855" w:rsidP="007C2E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R (95%CI)</w:t>
            </w:r>
          </w:p>
        </w:tc>
      </w:tr>
      <w:tr w:rsidR="00BD49E5" w:rsidRPr="007C2EBA" w14:paraId="78950723" w14:textId="77777777" w:rsidTr="007450E1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62628" w14:textId="77777777" w:rsidR="00BD49E5" w:rsidRPr="007C2EBA" w:rsidRDefault="00BD49E5" w:rsidP="00BD4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ll-tim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9BF4" w14:textId="0732A166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59 (2.44, 2.74)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D1BC" w14:textId="4048DF7D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61 (2.46, 2.77)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BD49E5" w:rsidRPr="007C2EBA" w14:paraId="0C8CD8A2" w14:textId="77777777" w:rsidTr="007450E1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FD4DC" w14:textId="77777777" w:rsidR="00BD49E5" w:rsidRPr="007C2EBA" w:rsidRDefault="00BD49E5" w:rsidP="00BD4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-1 yea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BB3D" w14:textId="4943268E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5.16 (4.30, 6.20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ECB0" w14:textId="7B9D09D8" w:rsidR="00BD49E5" w:rsidRPr="007C2EBA" w:rsidRDefault="00BD49E5" w:rsidP="00BD4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.88 (4.04, 5.90)</w:t>
            </w:r>
          </w:p>
        </w:tc>
      </w:tr>
      <w:tr w:rsidR="000D0A7D" w:rsidRPr="007C2EBA" w14:paraId="113AD781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F7747" w14:textId="77777777" w:rsidR="000D0A7D" w:rsidRPr="007C2EBA" w:rsidRDefault="000D0A7D" w:rsidP="000D0A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-5 yea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89A6" w14:textId="528F8A92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 (0.85, 1.2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C4B3" w14:textId="67C3DA7A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3 (0.76, 1.15)</w:t>
            </w:r>
          </w:p>
        </w:tc>
      </w:tr>
      <w:tr w:rsidR="000D0A7D" w:rsidRPr="007C2EBA" w14:paraId="68F67F39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A267D" w14:textId="77777777" w:rsidR="000D0A7D" w:rsidRPr="007C2EBA" w:rsidRDefault="000D0A7D" w:rsidP="000D0A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5-10 yea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4CD9" w14:textId="5FA1798C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0 (0.61, 1.0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0CD2" w14:textId="50C0DA08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 (0.53, 0.97)</w:t>
            </w:r>
          </w:p>
        </w:tc>
      </w:tr>
      <w:tr w:rsidR="000D0A7D" w:rsidRPr="007C2EBA" w14:paraId="3B3ACF07" w14:textId="77777777" w:rsidTr="007450E1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B8A9E" w14:textId="77777777" w:rsidR="000D0A7D" w:rsidRPr="007C2EBA" w:rsidRDefault="000D0A7D" w:rsidP="000D0A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gt;10 yea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BFDE" w14:textId="11794D82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4 (0.63, 1.38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61C0" w14:textId="759F3D94" w:rsidR="000D0A7D" w:rsidRPr="007C2EBA" w:rsidRDefault="000D0A7D" w:rsidP="000D0A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 (0.67, 1.51)</w:t>
            </w:r>
          </w:p>
        </w:tc>
      </w:tr>
      <w:tr w:rsidR="007C2EBA" w:rsidRPr="007C2EBA" w14:paraId="5BC75C39" w14:textId="77777777" w:rsidTr="009A2219">
        <w:trPr>
          <w:trHeight w:val="285"/>
        </w:trPr>
        <w:tc>
          <w:tcPr>
            <w:tcW w:w="9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2E9E" w14:textId="77777777" w:rsidR="007C2EBA" w:rsidRPr="007C2EBA" w:rsidRDefault="007C2EBA" w:rsidP="007C2EBA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 w:rsidRPr="007C2E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 HRs adjusted for sex, race, baseline BMI, baseline CCI score</w:t>
            </w:r>
          </w:p>
          <w:p w14:paraId="5A2515EF" w14:textId="22AC037A" w:rsidR="007C2EBA" w:rsidRPr="007C2EBA" w:rsidRDefault="007C2EBA" w:rsidP="007C2EBA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 w:rsidRPr="002E39DA">
              <w:rPr>
                <w:rFonts w:ascii="Arial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7C2EBA">
              <w:rPr>
                <w:rFonts w:ascii="Arial" w:hAnsi="Arial" w:cs="Arial"/>
                <w:color w:val="000000"/>
                <w:kern w:val="0"/>
                <w14:ligatures w14:val="none"/>
              </w:rPr>
              <w:t xml:space="preserve"> Proportional hazard assumption was violated; Cox models with cubic splines were used.</w:t>
            </w:r>
          </w:p>
        </w:tc>
      </w:tr>
    </w:tbl>
    <w:p w14:paraId="1F42E7CF" w14:textId="77777777" w:rsidR="007C2EBA" w:rsidRPr="002C3C12" w:rsidRDefault="007C2EBA" w:rsidP="002C3C12"/>
    <w:sectPr w:rsidR="007C2EBA" w:rsidRPr="002C3C12" w:rsidSect="0007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14048" w14:textId="77777777" w:rsidR="003463FF" w:rsidRDefault="003463FF" w:rsidP="009B0E1F">
      <w:pPr>
        <w:spacing w:after="0" w:line="240" w:lineRule="auto"/>
      </w:pPr>
      <w:r>
        <w:separator/>
      </w:r>
    </w:p>
  </w:endnote>
  <w:endnote w:type="continuationSeparator" w:id="0">
    <w:p w14:paraId="22C4C3B5" w14:textId="77777777" w:rsidR="003463FF" w:rsidRDefault="003463FF" w:rsidP="009B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55B4E" w14:textId="77777777" w:rsidR="003463FF" w:rsidRDefault="003463FF" w:rsidP="009B0E1F">
      <w:pPr>
        <w:spacing w:after="0" w:line="240" w:lineRule="auto"/>
      </w:pPr>
      <w:r>
        <w:separator/>
      </w:r>
    </w:p>
  </w:footnote>
  <w:footnote w:type="continuationSeparator" w:id="0">
    <w:p w14:paraId="41AEFB94" w14:textId="77777777" w:rsidR="003463FF" w:rsidRDefault="003463FF" w:rsidP="009B0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05C0C"/>
    <w:multiLevelType w:val="hybridMultilevel"/>
    <w:tmpl w:val="E53CB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D5D3C"/>
    <w:multiLevelType w:val="hybridMultilevel"/>
    <w:tmpl w:val="2180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A7828"/>
    <w:multiLevelType w:val="hybridMultilevel"/>
    <w:tmpl w:val="F0662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0F715D"/>
    <w:multiLevelType w:val="hybridMultilevel"/>
    <w:tmpl w:val="AEB4B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98137E"/>
    <w:multiLevelType w:val="hybridMultilevel"/>
    <w:tmpl w:val="F6E67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A55A4"/>
    <w:multiLevelType w:val="hybridMultilevel"/>
    <w:tmpl w:val="7AD6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02595">
    <w:abstractNumId w:val="4"/>
  </w:num>
  <w:num w:numId="2" w16cid:durableId="1818843567">
    <w:abstractNumId w:val="5"/>
  </w:num>
  <w:num w:numId="3" w16cid:durableId="1007294883">
    <w:abstractNumId w:val="2"/>
  </w:num>
  <w:num w:numId="4" w16cid:durableId="804157799">
    <w:abstractNumId w:val="0"/>
  </w:num>
  <w:num w:numId="5" w16cid:durableId="1762753879">
    <w:abstractNumId w:val="1"/>
  </w:num>
  <w:num w:numId="6" w16cid:durableId="2655784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C8"/>
    <w:rsid w:val="000268BB"/>
    <w:rsid w:val="00077020"/>
    <w:rsid w:val="00077450"/>
    <w:rsid w:val="000802E5"/>
    <w:rsid w:val="000A6F15"/>
    <w:rsid w:val="000B3F67"/>
    <w:rsid w:val="000D0A7D"/>
    <w:rsid w:val="000F43C1"/>
    <w:rsid w:val="00100EB6"/>
    <w:rsid w:val="00136D8F"/>
    <w:rsid w:val="00146E1D"/>
    <w:rsid w:val="00167BC8"/>
    <w:rsid w:val="001B39AF"/>
    <w:rsid w:val="001D282B"/>
    <w:rsid w:val="001E2761"/>
    <w:rsid w:val="002C3C12"/>
    <w:rsid w:val="002E39DA"/>
    <w:rsid w:val="003354B8"/>
    <w:rsid w:val="003463FF"/>
    <w:rsid w:val="003548B5"/>
    <w:rsid w:val="0036068C"/>
    <w:rsid w:val="00367497"/>
    <w:rsid w:val="004061C7"/>
    <w:rsid w:val="004222BD"/>
    <w:rsid w:val="004378F0"/>
    <w:rsid w:val="004458F8"/>
    <w:rsid w:val="0046613C"/>
    <w:rsid w:val="004B6B3C"/>
    <w:rsid w:val="004D5083"/>
    <w:rsid w:val="00533859"/>
    <w:rsid w:val="005478A7"/>
    <w:rsid w:val="00587FB9"/>
    <w:rsid w:val="005A0715"/>
    <w:rsid w:val="00616DFD"/>
    <w:rsid w:val="006556C6"/>
    <w:rsid w:val="00655F3B"/>
    <w:rsid w:val="006D6798"/>
    <w:rsid w:val="00704542"/>
    <w:rsid w:val="00724309"/>
    <w:rsid w:val="007450E1"/>
    <w:rsid w:val="00745E9C"/>
    <w:rsid w:val="007A769C"/>
    <w:rsid w:val="007B0D89"/>
    <w:rsid w:val="007C2EBA"/>
    <w:rsid w:val="007D2584"/>
    <w:rsid w:val="007E56C4"/>
    <w:rsid w:val="00816918"/>
    <w:rsid w:val="008440B4"/>
    <w:rsid w:val="00864C53"/>
    <w:rsid w:val="008755A1"/>
    <w:rsid w:val="00895A8A"/>
    <w:rsid w:val="0089679E"/>
    <w:rsid w:val="008A0B07"/>
    <w:rsid w:val="008B0331"/>
    <w:rsid w:val="008C4881"/>
    <w:rsid w:val="008C7B33"/>
    <w:rsid w:val="009060FF"/>
    <w:rsid w:val="009529D7"/>
    <w:rsid w:val="00991766"/>
    <w:rsid w:val="009A2219"/>
    <w:rsid w:val="009B0E1F"/>
    <w:rsid w:val="009C6B5F"/>
    <w:rsid w:val="00B2586E"/>
    <w:rsid w:val="00B45A75"/>
    <w:rsid w:val="00B97C13"/>
    <w:rsid w:val="00BA295F"/>
    <w:rsid w:val="00BD49E5"/>
    <w:rsid w:val="00BF170A"/>
    <w:rsid w:val="00BF6737"/>
    <w:rsid w:val="00C030DC"/>
    <w:rsid w:val="00C51A15"/>
    <w:rsid w:val="00C70350"/>
    <w:rsid w:val="00C876A1"/>
    <w:rsid w:val="00C94E96"/>
    <w:rsid w:val="00CA4855"/>
    <w:rsid w:val="00CF1F63"/>
    <w:rsid w:val="00D179D9"/>
    <w:rsid w:val="00D430F2"/>
    <w:rsid w:val="00D51DCC"/>
    <w:rsid w:val="00D643D8"/>
    <w:rsid w:val="00D6620E"/>
    <w:rsid w:val="00DC6F74"/>
    <w:rsid w:val="00DE6E08"/>
    <w:rsid w:val="00DF335B"/>
    <w:rsid w:val="00DF34F7"/>
    <w:rsid w:val="00E02B27"/>
    <w:rsid w:val="00E03E02"/>
    <w:rsid w:val="00E85227"/>
    <w:rsid w:val="00E90FAB"/>
    <w:rsid w:val="00E96CEE"/>
    <w:rsid w:val="00EA3B39"/>
    <w:rsid w:val="00EA75F2"/>
    <w:rsid w:val="00EC0BD4"/>
    <w:rsid w:val="00F029C2"/>
    <w:rsid w:val="00F2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D7DA"/>
  <w15:chartTrackingRefBased/>
  <w15:docId w15:val="{3330A9DA-25AF-4BCF-AE3C-D1300D7D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81"/>
  </w:style>
  <w:style w:type="paragraph" w:styleId="Heading1">
    <w:name w:val="heading 1"/>
    <w:basedOn w:val="Normal"/>
    <w:next w:val="Normal"/>
    <w:link w:val="Heading1Char"/>
    <w:uiPriority w:val="9"/>
    <w:qFormat/>
    <w:rsid w:val="00167B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B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B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B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B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B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B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B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B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B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B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B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BC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1F"/>
  </w:style>
  <w:style w:type="paragraph" w:styleId="Footer">
    <w:name w:val="footer"/>
    <w:basedOn w:val="Normal"/>
    <w:link w:val="FooterChar"/>
    <w:uiPriority w:val="99"/>
    <w:unhideWhenUsed/>
    <w:rsid w:val="009B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1F"/>
  </w:style>
  <w:style w:type="paragraph" w:styleId="Revision">
    <w:name w:val="Revision"/>
    <w:hidden/>
    <w:uiPriority w:val="99"/>
    <w:semiHidden/>
    <w:rsid w:val="00CA48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0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7</Words>
  <Characters>1699</Characters>
  <Application>Microsoft Office Word</Application>
  <DocSecurity>0</DocSecurity>
  <Lines>121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hang</dc:creator>
  <cp:keywords/>
  <dc:description/>
  <cp:lastModifiedBy>Catherine Lee</cp:lastModifiedBy>
  <cp:revision>3</cp:revision>
  <dcterms:created xsi:type="dcterms:W3CDTF">2025-10-20T22:11:00Z</dcterms:created>
  <dcterms:modified xsi:type="dcterms:W3CDTF">2025-10-20T22:12:00Z</dcterms:modified>
</cp:coreProperties>
</file>